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F6E47" w14:textId="77777777" w:rsidR="00857F28" w:rsidRPr="00054C66" w:rsidRDefault="00857F28" w:rsidP="00857F28">
      <w:pPr>
        <w:spacing w:line="360" w:lineRule="auto"/>
        <w:jc w:val="both"/>
        <w:rPr>
          <w:b/>
          <w:bCs/>
          <w:i/>
          <w:iCs/>
          <w:lang w:val="en-AU"/>
        </w:rPr>
      </w:pPr>
      <w:r w:rsidRPr="00054C66">
        <w:rPr>
          <w:b/>
          <w:bCs/>
          <w:i/>
          <w:iCs/>
          <w:lang w:val="en-AU" w:eastAsia="ko-KR"/>
        </w:rPr>
        <w:t>Supplementary 2</w:t>
      </w:r>
    </w:p>
    <w:p w14:paraId="3A7676DB" w14:textId="77777777" w:rsidR="00857F28" w:rsidRDefault="00857F28" w:rsidP="00857F28">
      <w:pPr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2a. Differentially expressed genes in </w:t>
      </w:r>
      <w:proofErr w:type="spellStart"/>
      <w:r>
        <w:rPr>
          <w:rFonts w:asciiTheme="minorHAnsi" w:hAnsiTheme="minorHAnsi"/>
        </w:rPr>
        <w:t>QuantSeq</w:t>
      </w:r>
      <w:proofErr w:type="spellEnd"/>
    </w:p>
    <w:tbl>
      <w:tblPr>
        <w:tblW w:w="9067" w:type="dxa"/>
        <w:tblLook w:val="04A0" w:firstRow="1" w:lastRow="0" w:firstColumn="1" w:lastColumn="0" w:noHBand="0" w:noVBand="1"/>
      </w:tblPr>
      <w:tblGrid>
        <w:gridCol w:w="562"/>
        <w:gridCol w:w="1575"/>
        <w:gridCol w:w="6930"/>
      </w:tblGrid>
      <w:tr w:rsidR="00857F28" w:rsidRPr="00806BB7" w14:paraId="15D310D3" w14:textId="77777777" w:rsidTr="00840E40">
        <w:trPr>
          <w:trHeight w:val="29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79F6" w14:textId="77777777" w:rsidR="00857F28" w:rsidRPr="00806BB7" w:rsidRDefault="00857F28" w:rsidP="00840E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BA5F" w14:textId="77777777" w:rsidR="00857F28" w:rsidRPr="00806BB7" w:rsidRDefault="00857F28" w:rsidP="00840E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867B" w14:textId="77777777" w:rsidR="00857F28" w:rsidRPr="00806BB7" w:rsidRDefault="00857F28" w:rsidP="00840E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  <w:t>Gene name</w:t>
            </w:r>
          </w:p>
        </w:tc>
      </w:tr>
      <w:tr w:rsidR="00857F28" w:rsidRPr="00806BB7" w14:paraId="139F6719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371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F97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003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5872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heme oxygenase-like</w:t>
            </w:r>
          </w:p>
        </w:tc>
      </w:tr>
      <w:tr w:rsidR="00857F28" w:rsidRPr="00806BB7" w14:paraId="1DBA7328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E1E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411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399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C12C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adderlect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7AD8A8AC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84D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3EF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2274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D642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b-245 light chain-like</w:t>
            </w:r>
          </w:p>
        </w:tc>
      </w:tr>
      <w:tr w:rsidR="00857F28" w:rsidRPr="00806BB7" w14:paraId="6AA4DC4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BD3A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2BF2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6439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BF1B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onventional myosin-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b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, transcript variant X8</w:t>
            </w:r>
          </w:p>
        </w:tc>
      </w:tr>
      <w:tr w:rsidR="00857F28" w:rsidRPr="00806BB7" w14:paraId="608FC6EC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B2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1A52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lox5ap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048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rachidonate 5-lipoxygenase-activating protein, transcript variant X1</w:t>
            </w:r>
          </w:p>
        </w:tc>
      </w:tr>
      <w:tr w:rsidR="00857F28" w:rsidRPr="00806BB7" w14:paraId="630E92BB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F2CB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5DC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30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4DFE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ES1 protein homolog, mitochondrial-like</w:t>
            </w:r>
          </w:p>
        </w:tc>
      </w:tr>
      <w:tr w:rsidR="00857F28" w:rsidRPr="00806BB7" w14:paraId="08241B5E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00CD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9661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72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DC2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ulfide:quinone</w:t>
            </w:r>
            <w:proofErr w:type="spellEnd"/>
            <w:proofErr w:type="gram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oxidoreductase, mitochondrial-like</w:t>
            </w:r>
          </w:p>
        </w:tc>
      </w:tr>
      <w:tr w:rsidR="00857F28" w:rsidRPr="00806BB7" w14:paraId="5C60546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8C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B19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69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F050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dual oxidase 2-like</w:t>
            </w:r>
          </w:p>
        </w:tc>
      </w:tr>
      <w:tr w:rsidR="00857F28" w:rsidRPr="00806BB7" w14:paraId="0E5B1D5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2C71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D794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2162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184A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D209 antigen-like</w:t>
            </w:r>
          </w:p>
        </w:tc>
      </w:tr>
      <w:tr w:rsidR="00857F28" w:rsidRPr="00806BB7" w14:paraId="133A25C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534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44E8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013641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E11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DP-L-fucose synthase</w:t>
            </w:r>
          </w:p>
        </w:tc>
      </w:tr>
      <w:tr w:rsidR="00857F28" w:rsidRPr="00806BB7" w14:paraId="0A1321F8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7E9A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BABD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9982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5BB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rcinoembryonic antigen-related cell adhesion molecule 6-like</w:t>
            </w:r>
          </w:p>
        </w:tc>
      </w:tr>
      <w:tr w:rsidR="00857F28" w:rsidRPr="00806BB7" w14:paraId="5747010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CEF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258C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1947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3D67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lucose-6-phosphate 1-dehydrogenase-like, transcript variant X3</w:t>
            </w:r>
          </w:p>
        </w:tc>
      </w:tr>
      <w:tr w:rsidR="00857F28" w:rsidRPr="00806BB7" w14:paraId="23C9764E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F17B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D03A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3665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2A89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ependym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326A37B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479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3074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qp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B1B1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quaporin 8</w:t>
            </w:r>
          </w:p>
        </w:tc>
      </w:tr>
      <w:tr w:rsidR="00857F28" w:rsidRPr="00806BB7" w14:paraId="757C7C3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8277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051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705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2ABF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lavin reductase (NADPH)-like</w:t>
            </w:r>
          </w:p>
        </w:tc>
      </w:tr>
      <w:tr w:rsidR="00857F28" w:rsidRPr="00806BB7" w14:paraId="7392A09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7625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47B5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949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CD3B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erritin, middle subunit</w:t>
            </w:r>
          </w:p>
        </w:tc>
      </w:tr>
      <w:tr w:rsidR="00857F28" w:rsidRPr="00806BB7" w14:paraId="0A394CE3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7B8F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FBC2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953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2685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erritin, middle subunit-like</w:t>
            </w:r>
          </w:p>
        </w:tc>
      </w:tr>
      <w:tr w:rsidR="00857F28" w:rsidRPr="00806BB7" w14:paraId="57BE713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7694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F515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opt2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144E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bable low affinity copper uptake protein 2</w:t>
            </w:r>
          </w:p>
        </w:tc>
      </w:tr>
      <w:tr w:rsidR="00857F28" w:rsidRPr="00806BB7" w14:paraId="6432F133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B516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FD71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0595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011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nsmembrane 4 L6 family member 4-like</w:t>
            </w:r>
          </w:p>
        </w:tc>
      </w:tr>
      <w:tr w:rsidR="00857F28" w:rsidRPr="00806BB7" w14:paraId="20CC0820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188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6D01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524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8AC7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ibonuclease T2-like</w:t>
            </w:r>
          </w:p>
        </w:tc>
      </w:tr>
      <w:tr w:rsidR="00857F28" w:rsidRPr="00806BB7" w14:paraId="05C6009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0796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828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8314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69F9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ngiotensin-converting enzyme-like</w:t>
            </w:r>
          </w:p>
        </w:tc>
      </w:tr>
      <w:tr w:rsidR="00857F28" w:rsidRPr="00806BB7" w14:paraId="499A79C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136F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6453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agab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B5F7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lpha-N-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cetylgalactosaminidase</w:t>
            </w:r>
            <w:proofErr w:type="spellEnd"/>
          </w:p>
        </w:tc>
      </w:tr>
      <w:tr w:rsidR="00857F28" w:rsidRPr="00806BB7" w14:paraId="03E1898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E927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5005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850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180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acrophage mannose receptor 1-like</w:t>
            </w:r>
          </w:p>
        </w:tc>
      </w:tr>
      <w:tr w:rsidR="00857F28" w:rsidRPr="00806BB7" w14:paraId="7BD23E01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5A52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CDFD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955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3467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erritin, middle subunit-like</w:t>
            </w:r>
          </w:p>
        </w:tc>
      </w:tr>
      <w:tr w:rsidR="00857F28" w:rsidRPr="00806BB7" w14:paraId="6417D130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AE5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055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9806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E4F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olute carrier family 22 member 13-like</w:t>
            </w:r>
          </w:p>
        </w:tc>
      </w:tr>
      <w:tr w:rsidR="00857F28" w:rsidRPr="00806BB7" w14:paraId="7BCD664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1093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B303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pl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62E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-acetylneuraminate pyruvate lyase (dihydrodipicolinate synthase)</w:t>
            </w:r>
          </w:p>
        </w:tc>
      </w:tr>
      <w:tr w:rsidR="00857F28" w:rsidRPr="00806BB7" w14:paraId="748417E3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AEF2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611E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8169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87C4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ibrinogen alpha chain-like</w:t>
            </w:r>
          </w:p>
        </w:tc>
      </w:tr>
      <w:tr w:rsidR="00857F28" w:rsidRPr="00806BB7" w14:paraId="7B6BC7D1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561D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510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817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CE7F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ibrinogen beta chain-like</w:t>
            </w:r>
          </w:p>
        </w:tc>
      </w:tr>
      <w:tr w:rsidR="00857F28" w:rsidRPr="00806BB7" w14:paraId="0A004214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9C0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AE9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033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5147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heme oxygenase-like</w:t>
            </w:r>
          </w:p>
        </w:tc>
      </w:tr>
      <w:tr w:rsidR="00857F28" w:rsidRPr="00806BB7" w14:paraId="377EA06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3B48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1B94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0136563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C78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tein AMBP, transcript variant X1</w:t>
            </w:r>
          </w:p>
        </w:tc>
      </w:tr>
      <w:tr w:rsidR="00857F28" w:rsidRPr="00806BB7" w14:paraId="299A3AF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C463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D972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657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D56D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erritin, middle subunit-like</w:t>
            </w:r>
          </w:p>
        </w:tc>
      </w:tr>
      <w:tr w:rsidR="00857F28" w:rsidRPr="00806BB7" w14:paraId="25D80DC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12E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F8E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0136573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9A76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polipoprotein A-I</w:t>
            </w:r>
          </w:p>
        </w:tc>
      </w:tr>
      <w:tr w:rsidR="00857F28" w:rsidRPr="00806BB7" w14:paraId="166DE72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68D8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11B6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687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662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c oxidase subunit 6A, mitochondrial-like</w:t>
            </w:r>
          </w:p>
        </w:tc>
      </w:tr>
      <w:tr w:rsidR="00857F28" w:rsidRPr="00806BB7" w14:paraId="5E6FB0CE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980F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17C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fi2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A9A5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ntigen p97 (melanoma associated) identified by monoclonal antibodies 133.2 and 96.5</w:t>
            </w:r>
          </w:p>
        </w:tc>
      </w:tr>
      <w:tr w:rsidR="00857F28" w:rsidRPr="00806BB7" w14:paraId="26870B55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EA75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608D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1397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E43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611397</w:t>
            </w:r>
          </w:p>
        </w:tc>
      </w:tr>
      <w:tr w:rsidR="00857F28" w:rsidRPr="00806BB7" w14:paraId="27A73DFC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A7A4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274D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lb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98E5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alactosidase, beta 1</w:t>
            </w:r>
          </w:p>
        </w:tc>
      </w:tr>
      <w:tr w:rsidR="00857F28" w:rsidRPr="00806BB7" w14:paraId="7B5903A4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1A8D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089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895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6E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amma-interferon-inducible lysosomal thiol reductase-like</w:t>
            </w:r>
          </w:p>
        </w:tc>
      </w:tr>
      <w:tr w:rsidR="00857F28" w:rsidRPr="00806BB7" w14:paraId="68F446B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DA32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8599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bp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1FAE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tty acid binding protein 1, liver</w:t>
            </w:r>
          </w:p>
        </w:tc>
      </w:tr>
      <w:tr w:rsidR="00857F28" w:rsidRPr="00806BB7" w14:paraId="63FBA1C1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9B48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01F1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520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4E90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ialidase-1-like</w:t>
            </w:r>
          </w:p>
        </w:tc>
      </w:tr>
      <w:tr w:rsidR="00857F28" w:rsidRPr="00806BB7" w14:paraId="6FD7672D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538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59FB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ntithrombin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DAC4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ntithrombin protein</w:t>
            </w:r>
          </w:p>
        </w:tc>
      </w:tr>
      <w:tr w:rsidR="00857F28" w:rsidRPr="00806BB7" w14:paraId="7D143F6D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E107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lastRenderedPageBreak/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E33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0136922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EB43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erum albumin 2</w:t>
            </w:r>
          </w:p>
        </w:tc>
      </w:tr>
      <w:tr w:rsidR="00857F28" w:rsidRPr="00806BB7" w14:paraId="30B8CFE2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2213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06AE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ep1b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1334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epr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A, beta</w:t>
            </w:r>
          </w:p>
        </w:tc>
      </w:tr>
      <w:tr w:rsidR="00857F28" w:rsidRPr="00806BB7" w14:paraId="332E012F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BE79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F970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751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2540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polipoprotein C-I-like</w:t>
            </w:r>
          </w:p>
        </w:tc>
      </w:tr>
      <w:tr w:rsidR="00857F28" w:rsidRPr="00806BB7" w14:paraId="69296CA2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038D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AF5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764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02D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erritin, middle subunit-like</w:t>
            </w:r>
          </w:p>
        </w:tc>
      </w:tr>
      <w:tr w:rsidR="00857F28" w:rsidRPr="00806BB7" w14:paraId="0496EFC8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791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732F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reg1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C57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ellular repressor of E1A-stimulated genes 1</w:t>
            </w:r>
          </w:p>
        </w:tc>
      </w:tr>
      <w:tr w:rsidR="00857F28" w:rsidRPr="00806BB7" w14:paraId="455AABB0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974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1E9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0797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377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thepsin L1-like</w:t>
            </w:r>
          </w:p>
        </w:tc>
      </w:tr>
      <w:tr w:rsidR="00857F28" w:rsidRPr="00806BB7" w14:paraId="35CF3BA7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95D4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C143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tsb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FFD9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thepsin B, transcript variant X1</w:t>
            </w:r>
          </w:p>
        </w:tc>
      </w:tr>
      <w:tr w:rsidR="00857F28" w:rsidRPr="00806BB7" w14:paraId="1A76661E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0544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F79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1448032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6CF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ysosomal alpha-mannosidase</w:t>
            </w:r>
          </w:p>
        </w:tc>
      </w:tr>
      <w:tr w:rsidR="00857F28" w:rsidRPr="00806BB7" w14:paraId="4F5B0C26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85D7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5C25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gmn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E75D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egumain, transcript variant X1</w:t>
            </w:r>
          </w:p>
        </w:tc>
      </w:tr>
      <w:tr w:rsidR="00857F28" w:rsidRPr="00806BB7" w14:paraId="3532EB30" w14:textId="77777777" w:rsidTr="00840E40">
        <w:trPr>
          <w:trHeight w:val="2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DE83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3759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lac8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28DB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lacenta-specific 8</w:t>
            </w:r>
          </w:p>
        </w:tc>
      </w:tr>
    </w:tbl>
    <w:p w14:paraId="7D755E22" w14:textId="77777777" w:rsidR="00857F28" w:rsidRDefault="00857F28" w:rsidP="00857F28">
      <w:pPr>
        <w:spacing w:before="160" w:line="360" w:lineRule="auto"/>
        <w:ind w:left="720" w:hanging="720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2b. Differentially expressed genes in </w:t>
      </w:r>
      <w:proofErr w:type="spellStart"/>
      <w:r>
        <w:rPr>
          <w:rFonts w:asciiTheme="minorHAnsi" w:hAnsiTheme="minorHAnsi"/>
        </w:rPr>
        <w:t>TruSeq</w:t>
      </w:r>
      <w:proofErr w:type="spellEnd"/>
    </w:p>
    <w:tbl>
      <w:tblPr>
        <w:tblW w:w="5028" w:type="pct"/>
        <w:tblLayout w:type="fixed"/>
        <w:tblLook w:val="04A0" w:firstRow="1" w:lastRow="0" w:firstColumn="1" w:lastColumn="0" w:noHBand="0" w:noVBand="1"/>
      </w:tblPr>
      <w:tblGrid>
        <w:gridCol w:w="551"/>
        <w:gridCol w:w="1576"/>
        <w:gridCol w:w="6939"/>
      </w:tblGrid>
      <w:tr w:rsidR="00857F28" w:rsidRPr="00806BB7" w14:paraId="2D8A5A09" w14:textId="77777777" w:rsidTr="00840E40">
        <w:trPr>
          <w:trHeight w:val="290"/>
        </w:trPr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4C6B" w14:textId="77777777" w:rsidR="00857F28" w:rsidRPr="00806BB7" w:rsidRDefault="00857F28" w:rsidP="00840E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  <w:t>No.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6755" w14:textId="77777777" w:rsidR="00857F28" w:rsidRPr="00806BB7" w:rsidRDefault="00857F28" w:rsidP="00840E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  <w:t>Gene ID</w:t>
            </w:r>
          </w:p>
        </w:tc>
        <w:tc>
          <w:tcPr>
            <w:tcW w:w="3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0623" w14:textId="77777777" w:rsidR="00857F28" w:rsidRPr="00806BB7" w:rsidRDefault="00857F28" w:rsidP="00840E4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b/>
                <w:bCs/>
                <w:sz w:val="22"/>
                <w:szCs w:val="22"/>
                <w:lang w:eastAsia="en-US"/>
              </w:rPr>
              <w:t>Gene name</w:t>
            </w:r>
          </w:p>
        </w:tc>
      </w:tr>
      <w:tr w:rsidR="00857F28" w:rsidRPr="00806BB7" w14:paraId="14B5C69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CE5A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253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003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B011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heme oxygenase-like</w:t>
            </w:r>
          </w:p>
        </w:tc>
      </w:tr>
      <w:tr w:rsidR="00857F28" w:rsidRPr="00806BB7" w14:paraId="3540572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F822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0744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39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9691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adderlect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281F486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CC3A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981A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227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0BEA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b-245 light chain-like</w:t>
            </w:r>
          </w:p>
        </w:tc>
      </w:tr>
      <w:tr w:rsidR="00857F28" w:rsidRPr="00806BB7" w14:paraId="63C82D0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5E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387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643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F0BE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onventional myosin-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b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, transcript variant X8</w:t>
            </w:r>
          </w:p>
        </w:tc>
      </w:tr>
      <w:tr w:rsidR="00857F28" w:rsidRPr="00806BB7" w14:paraId="2DC97DF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4416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E00C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lox5ap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D5D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rachidonate 5-lipoxygenase-activating protein, transcript variant X1</w:t>
            </w:r>
          </w:p>
        </w:tc>
      </w:tr>
      <w:tr w:rsidR="00857F28" w:rsidRPr="00806BB7" w14:paraId="75AFDB5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332A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BA93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30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71CF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ES1 protein homolog, mitochondrial-like</w:t>
            </w:r>
          </w:p>
        </w:tc>
      </w:tr>
      <w:tr w:rsidR="00857F28" w:rsidRPr="00806BB7" w14:paraId="281829B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F8D9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8088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72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730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ulfide:quinone</w:t>
            </w:r>
            <w:proofErr w:type="spellEnd"/>
            <w:proofErr w:type="gram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oxidoreductase, mitochondrial-like</w:t>
            </w:r>
          </w:p>
        </w:tc>
      </w:tr>
      <w:tr w:rsidR="00857F28" w:rsidRPr="00806BB7" w14:paraId="5996267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DD8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F46E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69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0BA4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dual oxidase 2-like</w:t>
            </w:r>
          </w:p>
        </w:tc>
      </w:tr>
      <w:tr w:rsidR="00857F28" w:rsidRPr="00806BB7" w14:paraId="6DFB0B9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1DF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1315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216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E22D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D209 antigen-like</w:t>
            </w:r>
          </w:p>
        </w:tc>
      </w:tr>
      <w:tr w:rsidR="00857F28" w:rsidRPr="00806BB7" w14:paraId="5FDEA2D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5AF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E87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013641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CC5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DP-L-fucose synthase</w:t>
            </w:r>
          </w:p>
        </w:tc>
      </w:tr>
      <w:tr w:rsidR="00857F28" w:rsidRPr="00806BB7" w14:paraId="74DCC48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9A9E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9068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998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C0E4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rcinoembryonic antigen-related cell adhesion molecule 6-like</w:t>
            </w:r>
          </w:p>
        </w:tc>
      </w:tr>
      <w:tr w:rsidR="00857F28" w:rsidRPr="00806BB7" w14:paraId="139AC9C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D8B1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D2BC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l18bp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4220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nterleukin 18 binding protein</w:t>
            </w:r>
          </w:p>
        </w:tc>
      </w:tr>
      <w:tr w:rsidR="00857F28" w:rsidRPr="00806BB7" w14:paraId="1AB1377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C941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A0F4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028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9A16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lcohol dehydrogenase [</w:t>
            </w:r>
            <w:proofErr w:type="gram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ADP(</w:t>
            </w:r>
            <w:proofErr w:type="gram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+)] A-like, transcript variant X3</w:t>
            </w:r>
          </w:p>
        </w:tc>
      </w:tr>
      <w:tr w:rsidR="00857F28" w:rsidRPr="00806BB7" w14:paraId="31F83B4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8DA2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58D1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338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2886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ell division cycle-associated protein 3-like, transcript variant X2</w:t>
            </w:r>
          </w:p>
        </w:tc>
      </w:tr>
      <w:tr w:rsidR="00857F28" w:rsidRPr="00806BB7" w14:paraId="3E6B396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6D46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05E4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931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E576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nsmembrane protein 106B-like, transcript variant X1</w:t>
            </w:r>
          </w:p>
        </w:tc>
      </w:tr>
      <w:tr w:rsidR="00857F28" w:rsidRPr="00806BB7" w14:paraId="5002154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6B08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E67F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033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7F29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e-B-cell leukemia transcription factor 1, transcript variant X4</w:t>
            </w:r>
          </w:p>
        </w:tc>
      </w:tr>
      <w:tr w:rsidR="00857F28" w:rsidRPr="00806BB7" w14:paraId="16133ED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6DB6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C92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689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E2C3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lexin-A1-like, transcript variant X2</w:t>
            </w:r>
          </w:p>
        </w:tc>
      </w:tr>
      <w:tr w:rsidR="00857F28" w:rsidRPr="00806BB7" w14:paraId="4610312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E26C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73D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390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ECF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83903, transcript variant X2</w:t>
            </w:r>
          </w:p>
        </w:tc>
      </w:tr>
      <w:tr w:rsidR="00857F28" w:rsidRPr="00806BB7" w14:paraId="2620586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A621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1B35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491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915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64918, transcript variant X2</w:t>
            </w:r>
          </w:p>
        </w:tc>
      </w:tr>
      <w:tr w:rsidR="00857F28" w:rsidRPr="00806BB7" w14:paraId="3F4B7A5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B10E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41FF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377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B53D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rowth/differentiation factor 6-A-like</w:t>
            </w:r>
          </w:p>
        </w:tc>
      </w:tr>
      <w:tr w:rsidR="00857F28" w:rsidRPr="00806BB7" w14:paraId="615BEF8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B69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9A3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83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0647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mmunoglobulin superfamily containing leucine-rich repeat protein 2-like</w:t>
            </w:r>
          </w:p>
        </w:tc>
      </w:tr>
      <w:tr w:rsidR="00857F28" w:rsidRPr="00806BB7" w14:paraId="0BFD26F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831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AE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69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D1AE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dual oxidase maturation factor 1-like</w:t>
            </w:r>
          </w:p>
        </w:tc>
      </w:tr>
      <w:tr w:rsidR="00857F28" w:rsidRPr="00806BB7" w14:paraId="0B61DCB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BD96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FDC7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489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9CD3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spase recruitment domain-containing protein 14-like</w:t>
            </w:r>
          </w:p>
        </w:tc>
      </w:tr>
      <w:tr w:rsidR="00857F28" w:rsidRPr="00806BB7" w14:paraId="08EA951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50D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6EA9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81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F84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b-245 heavy chain-like</w:t>
            </w:r>
          </w:p>
        </w:tc>
      </w:tr>
      <w:tr w:rsidR="00857F28" w:rsidRPr="00806BB7" w14:paraId="3FDD168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F45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597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650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3017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itochondrial import inner membrane translocase subunit tim16-like</w:t>
            </w:r>
          </w:p>
        </w:tc>
      </w:tr>
      <w:tr w:rsidR="00857F28" w:rsidRPr="00806BB7" w14:paraId="1945038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5945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8343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519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798F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phospholipase A2 inhibitor 31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kDa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subunit-like, transcript variant X2</w:t>
            </w:r>
          </w:p>
        </w:tc>
      </w:tr>
      <w:tr w:rsidR="00857F28" w:rsidRPr="00806BB7" w14:paraId="0C4794D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5B8F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5FB4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oxa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4BB7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ADPH oxidase activator 1</w:t>
            </w:r>
          </w:p>
        </w:tc>
      </w:tr>
      <w:tr w:rsidR="00857F28" w:rsidRPr="00806BB7" w14:paraId="3254732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5340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9AE0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43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7542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spase recruitment domain-containing protein 14-like</w:t>
            </w:r>
          </w:p>
        </w:tc>
      </w:tr>
      <w:tr w:rsidR="00857F28" w:rsidRPr="00806BB7" w14:paraId="2AC0914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252D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1F53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558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97F2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ndoleamine 2,3-dioxygenase 2-like</w:t>
            </w:r>
          </w:p>
        </w:tc>
      </w:tr>
      <w:tr w:rsidR="00857F28" w:rsidRPr="00806BB7" w14:paraId="17C729B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31A6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BCA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966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B423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lpha-N-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cetylneuraminide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alpha-2,8-sialyltransferase-like</w:t>
            </w:r>
          </w:p>
        </w:tc>
      </w:tr>
      <w:tr w:rsidR="00857F28" w:rsidRPr="00806BB7" w14:paraId="26A80BF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7479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237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749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5108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ctin-binding LIM protein 2-like, transcript variant X9</w:t>
            </w:r>
          </w:p>
        </w:tc>
      </w:tr>
      <w:tr w:rsidR="00857F28" w:rsidRPr="00806BB7" w14:paraId="7DB43FD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1004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4073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275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6CDD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P450 2K1-like, transcript variant X2</w:t>
            </w:r>
          </w:p>
        </w:tc>
      </w:tr>
      <w:tr w:rsidR="00857F28" w:rsidRPr="00806BB7" w14:paraId="04BEF90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3F6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lastRenderedPageBreak/>
              <w:t>3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9D2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ipox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E4BC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ipecolic acid oxidase</w:t>
            </w:r>
          </w:p>
        </w:tc>
      </w:tr>
      <w:tr w:rsidR="00857F28" w:rsidRPr="00806BB7" w14:paraId="515242B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4373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2EB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497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BDDA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eta-1,3-galactosyl-O-glycosyl-glycoprotein beta-1,6-N-acetylglucosaminyltransferase 3-like</w:t>
            </w:r>
          </w:p>
        </w:tc>
      </w:tr>
      <w:tr w:rsidR="00857F28" w:rsidRPr="00806BB7" w14:paraId="5D0D575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6C03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91EB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96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AA9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erine-aspartate repeat-containing protein F-like, transcript variant X2</w:t>
            </w:r>
          </w:p>
        </w:tc>
      </w:tr>
      <w:tr w:rsidR="00857F28" w:rsidRPr="00806BB7" w14:paraId="4CE2CDD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BE28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DDA3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74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37E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tein regulator of cytokinesis 1-like, transcript variant X3</w:t>
            </w:r>
          </w:p>
        </w:tc>
      </w:tr>
      <w:tr w:rsidR="00857F28" w:rsidRPr="00806BB7" w14:paraId="669F0DC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0B0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EDC3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lc40a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3FFF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olute carrier family 40 (iron-regulated transporter), member 1, transcript variant X1</w:t>
            </w:r>
          </w:p>
        </w:tc>
      </w:tr>
      <w:tr w:rsidR="00857F28" w:rsidRPr="00806BB7" w14:paraId="76010A7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078D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990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376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2D7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minopeptidase N-like</w:t>
            </w:r>
          </w:p>
        </w:tc>
      </w:tr>
      <w:tr w:rsidR="00857F28" w:rsidRPr="00806BB7" w14:paraId="58554AC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B396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9A2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blb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7A86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bl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proto-oncogene B, E3 ubiquitin protein ligase, transcript variant X1</w:t>
            </w:r>
          </w:p>
        </w:tc>
      </w:tr>
      <w:tr w:rsidR="00857F28" w:rsidRPr="00806BB7" w14:paraId="5E99FE8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2341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45B7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949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60EF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-C motif chemokine 20-like, transcript variant X1</w:t>
            </w:r>
          </w:p>
        </w:tc>
      </w:tr>
      <w:tr w:rsidR="00857F28" w:rsidRPr="00806BB7" w14:paraId="110866A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CCE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5CF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366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A4FE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putative bifunctional UDP-N-acetylglucosamine transferase and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deubiquitinase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ALG13, transcript variant X1</w:t>
            </w:r>
          </w:p>
        </w:tc>
      </w:tr>
      <w:tr w:rsidR="00857F28" w:rsidRPr="00806BB7" w14:paraId="6A7374E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5DED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1D7D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46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1F36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icrotubule-actin cross-linking factor 1-like, transcript variant X18</w:t>
            </w:r>
          </w:p>
        </w:tc>
      </w:tr>
      <w:tr w:rsidR="00857F28" w:rsidRPr="00806BB7" w14:paraId="6DA490F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8D4D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A909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055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42E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omplement factor H-like</w:t>
            </w:r>
          </w:p>
        </w:tc>
      </w:tr>
      <w:tr w:rsidR="00857F28" w:rsidRPr="00806BB7" w14:paraId="43221B5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753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102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891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B6DD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rcinoembryonic antigen-related cell adhesion molecule 1-like, transcript variant X1</w:t>
            </w:r>
          </w:p>
        </w:tc>
      </w:tr>
      <w:tr w:rsidR="00857F28" w:rsidRPr="00806BB7" w14:paraId="584629C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F959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AE2E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145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E927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grammed cell death 1 ligand 1-like, transcript variant X1</w:t>
            </w:r>
          </w:p>
        </w:tc>
      </w:tr>
      <w:tr w:rsidR="00857F28" w:rsidRPr="00806BB7" w14:paraId="0AE7EF5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F6B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1419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45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D19E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enomodulin-like</w:t>
            </w:r>
          </w:p>
        </w:tc>
      </w:tr>
      <w:tr w:rsidR="00857F28" w:rsidRPr="00806BB7" w14:paraId="6D16488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695F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3A34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029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CD64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bable polyketide synthase 1</w:t>
            </w:r>
          </w:p>
        </w:tc>
      </w:tr>
      <w:tr w:rsidR="00857F28" w:rsidRPr="00806BB7" w14:paraId="5A4487B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A176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F99A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125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6D5C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H3 domain-binding protein 5-like</w:t>
            </w:r>
          </w:p>
        </w:tc>
      </w:tr>
      <w:tr w:rsidR="00857F28" w:rsidRPr="00806BB7" w14:paraId="744C0D2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74F7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FABB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379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A98F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-aminolevulinate synthase, nonspecific, mitochondrial-like, transcript variant X2</w:t>
            </w:r>
          </w:p>
        </w:tc>
      </w:tr>
      <w:tr w:rsidR="00857F28" w:rsidRPr="00806BB7" w14:paraId="5AF717D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0A86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9ED6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280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952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ultidrug resistance-associated protein 9-like, transcript variant X1</w:t>
            </w:r>
          </w:p>
        </w:tc>
      </w:tr>
      <w:tr w:rsidR="00857F28" w:rsidRPr="00806BB7" w14:paraId="01A429C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A48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D507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970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3BA0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omplement C1q-like protein 2</w:t>
            </w:r>
          </w:p>
        </w:tc>
      </w:tr>
      <w:tr w:rsidR="00857F28" w:rsidRPr="00806BB7" w14:paraId="70895F3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C11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3444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156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E601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3 beta-hydroxysteroid dehydrogenase type 7-like</w:t>
            </w:r>
          </w:p>
        </w:tc>
      </w:tr>
      <w:tr w:rsidR="00857F28" w:rsidRPr="00806BB7" w14:paraId="107CD5B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6D3C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D9C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869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C628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rcinoembryonic antigen-related cell adhesion molecule 20-like</w:t>
            </w:r>
          </w:p>
        </w:tc>
      </w:tr>
      <w:tr w:rsidR="00857F28" w:rsidRPr="00806BB7" w14:paraId="272FCC5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EE2C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EF9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031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D7F0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dsever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, transcript variant X2</w:t>
            </w:r>
          </w:p>
        </w:tc>
      </w:tr>
      <w:tr w:rsidR="00857F28" w:rsidRPr="00806BB7" w14:paraId="79DABC0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F35D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16C3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tg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0940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-cell translocation gene 3</w:t>
            </w:r>
          </w:p>
        </w:tc>
      </w:tr>
      <w:tr w:rsidR="00857F28" w:rsidRPr="00806BB7" w14:paraId="3D2A1FD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7EA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3E7B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902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C6A6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ibonuclease ZC3H12A-like</w:t>
            </w:r>
          </w:p>
        </w:tc>
      </w:tr>
      <w:tr w:rsidR="00857F28" w:rsidRPr="00806BB7" w14:paraId="43C6F15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9C8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977D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159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F3F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ibosome-binding protein 1-like, transcript variant X10</w:t>
            </w:r>
          </w:p>
        </w:tc>
      </w:tr>
      <w:tr w:rsidR="00857F28" w:rsidRPr="00806BB7" w14:paraId="6B20777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49F2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B204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273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2B7C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ynaptopodin-2-like, transcript variant X2</w:t>
            </w:r>
          </w:p>
        </w:tc>
      </w:tr>
      <w:tr w:rsidR="00857F28" w:rsidRPr="00806BB7" w14:paraId="3E3CCA5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442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D10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40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2F3B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H2 domain-containing protein 4A-like, transcript variant X1</w:t>
            </w:r>
          </w:p>
        </w:tc>
      </w:tr>
      <w:tr w:rsidR="00857F28" w:rsidRPr="00806BB7" w14:paraId="6698CB3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A2B4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A9F2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511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77D2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ibonuclease ZC3H12A-like, transcript variant X1</w:t>
            </w:r>
          </w:p>
        </w:tc>
      </w:tr>
      <w:tr w:rsidR="00857F28" w:rsidRPr="00806BB7" w14:paraId="7B51315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8972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AB5E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hbg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0AAB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hesus blood group, B glycoprotein</w:t>
            </w:r>
          </w:p>
        </w:tc>
      </w:tr>
      <w:tr w:rsidR="00857F28" w:rsidRPr="00806BB7" w14:paraId="58A1BBC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F167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EE70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179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17F6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leckstr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homology domain-containing family G member 1-like, transcript variant X2</w:t>
            </w:r>
          </w:p>
        </w:tc>
      </w:tr>
      <w:tr w:rsidR="00857F28" w:rsidRPr="00806BB7" w14:paraId="4088D91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CC86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24B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70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6500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kinase D-interacting substrate of 220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kDa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, transcript variant X2</w:t>
            </w:r>
          </w:p>
        </w:tc>
      </w:tr>
      <w:tr w:rsidR="00857F28" w:rsidRPr="00806BB7" w14:paraId="78DDF18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CF1D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9E9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312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E1C3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small nuclear ribonucleoprotein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m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D3</w:t>
            </w:r>
          </w:p>
        </w:tc>
      </w:tr>
      <w:tr w:rsidR="00857F28" w:rsidRPr="00806BB7" w14:paraId="6AE3245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6B52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1A55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312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FD4C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yntax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binding protein 1-like, transcript variant X3</w:t>
            </w:r>
          </w:p>
        </w:tc>
      </w:tr>
      <w:tr w:rsidR="00857F28" w:rsidRPr="00806BB7" w14:paraId="744307A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317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37E1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992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806A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pelin receptor A-like</w:t>
            </w:r>
          </w:p>
        </w:tc>
      </w:tr>
      <w:tr w:rsidR="00857F28" w:rsidRPr="00806BB7" w14:paraId="37800E2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A89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4E2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664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7CC9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ADPH oxidase organizer 1-like</w:t>
            </w:r>
          </w:p>
        </w:tc>
      </w:tr>
      <w:tr w:rsidR="00857F28" w:rsidRPr="00806BB7" w14:paraId="5F7421B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CA7F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4A3D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68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E6BA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P-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ly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domain-containing linker protein 3-like, transcript variant X2</w:t>
            </w:r>
          </w:p>
        </w:tc>
      </w:tr>
      <w:tr w:rsidR="00857F28" w:rsidRPr="00806BB7" w14:paraId="651286E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005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FA61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682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3280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TB domain-containing engulfment adapter protein 1-like, transcript variant X3</w:t>
            </w:r>
          </w:p>
        </w:tc>
      </w:tr>
      <w:tr w:rsidR="00857F28" w:rsidRPr="00806BB7" w14:paraId="29141FE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F26C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ED99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178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312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ysyl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oxidase homolog 4-like</w:t>
            </w:r>
          </w:p>
        </w:tc>
      </w:tr>
      <w:tr w:rsidR="00857F28" w:rsidRPr="00806BB7" w14:paraId="29870A9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7CBB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FD2B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219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E9F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ING finger protein 223-like</w:t>
            </w:r>
          </w:p>
        </w:tc>
      </w:tr>
      <w:tr w:rsidR="00857F28" w:rsidRPr="00806BB7" w14:paraId="6F44949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21F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D9B0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123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2787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omplement component C1q receptor-like</w:t>
            </w:r>
          </w:p>
        </w:tc>
      </w:tr>
      <w:tr w:rsidR="00857F28" w:rsidRPr="00806BB7" w14:paraId="4577B73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6695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lastRenderedPageBreak/>
              <w:t>7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C0E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693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9D0B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otassium channel subfamily K member 18-like</w:t>
            </w:r>
          </w:p>
        </w:tc>
      </w:tr>
      <w:tr w:rsidR="00857F28" w:rsidRPr="00806BB7" w14:paraId="61DE77A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C90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C503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87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EF23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hort transient receptor potential channel 7-like, transcript variant X2</w:t>
            </w:r>
          </w:p>
        </w:tc>
      </w:tr>
      <w:tr w:rsidR="00857F28" w:rsidRPr="00806BB7" w14:paraId="55D0F4B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1157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0465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gtpbp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9EC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TP/GTP binding protein 1, transcript variant X9</w:t>
            </w:r>
          </w:p>
        </w:tc>
      </w:tr>
      <w:tr w:rsidR="00857F28" w:rsidRPr="00806BB7" w14:paraId="37AED64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8EC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6B8F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87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18B6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ntegrin alpha-IIb-like</w:t>
            </w:r>
          </w:p>
        </w:tc>
      </w:tr>
      <w:tr w:rsidR="00857F28" w:rsidRPr="00806BB7" w14:paraId="2A5F587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00B8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840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027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4CFA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protein KIAA1211 homolog, transcript variant X3</w:t>
            </w:r>
          </w:p>
        </w:tc>
      </w:tr>
      <w:tr w:rsidR="00857F28" w:rsidRPr="00806BB7" w14:paraId="2C12854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0BCE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C635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11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C67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H2 domain-containing protein 4A-like, transcript variant X2</w:t>
            </w:r>
          </w:p>
        </w:tc>
      </w:tr>
      <w:tr w:rsidR="00857F28" w:rsidRPr="00806BB7" w14:paraId="63A3DF6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0EE5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FDE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n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C03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NCD2/FANCI-associated nuclease 1, transcript variant X1</w:t>
            </w:r>
          </w:p>
        </w:tc>
      </w:tr>
      <w:tr w:rsidR="00857F28" w:rsidRPr="00806BB7" w14:paraId="15A1F76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DB7E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4D1B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186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E272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von Willebrand factor-like</w:t>
            </w:r>
          </w:p>
        </w:tc>
      </w:tr>
      <w:tr w:rsidR="00857F28" w:rsidRPr="00806BB7" w14:paraId="68D7649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D5FF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78B5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942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E8D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IM domain-binding protein 3-like, transcript variant X2</w:t>
            </w:r>
          </w:p>
        </w:tc>
      </w:tr>
      <w:tr w:rsidR="00857F28" w:rsidRPr="00806BB7" w14:paraId="3DDFA9B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4E5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C51E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43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DB1E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lyceraldehyde-3-phosphate dehydrogenase-like, transcript variant X2</w:t>
            </w:r>
          </w:p>
        </w:tc>
      </w:tr>
      <w:tr w:rsidR="00857F28" w:rsidRPr="00806BB7" w14:paraId="0DA7F6B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F8CE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E550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983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0F0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uppressor of cytokine signaling 3-like</w:t>
            </w:r>
          </w:p>
        </w:tc>
      </w:tr>
      <w:tr w:rsidR="00857F28" w:rsidRPr="00806BB7" w14:paraId="0794487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146A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1B73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irc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E746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aculoviral IAP repeat containing 5</w:t>
            </w:r>
          </w:p>
        </w:tc>
      </w:tr>
      <w:tr w:rsidR="00857F28" w:rsidRPr="00806BB7" w14:paraId="4B39FD6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CEE2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8F76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70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71A5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estrin-3-like, transcript variant X3</w:t>
            </w:r>
          </w:p>
        </w:tc>
      </w:tr>
      <w:tr w:rsidR="00857F28" w:rsidRPr="00806BB7" w14:paraId="2E586C3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B400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4C7D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183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3D89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yosin light chain kinase, smooth muscle-like, transcript variant X5</w:t>
            </w:r>
          </w:p>
        </w:tc>
      </w:tr>
      <w:tr w:rsidR="00857F28" w:rsidRPr="00806BB7" w14:paraId="6482F11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BB07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21E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555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7256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6-phosphofructo-2-kinase/fructose-2,6-bisphosphatase 4-like, transcript variant X1</w:t>
            </w:r>
          </w:p>
        </w:tc>
      </w:tr>
      <w:tr w:rsidR="00857F28" w:rsidRPr="00806BB7" w14:paraId="58730EE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8690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2C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ep5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02D3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entrosomal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protein 55kDa, transcript variant X1</w:t>
            </w:r>
          </w:p>
        </w:tc>
      </w:tr>
      <w:tr w:rsidR="00857F28" w:rsidRPr="00806BB7" w14:paraId="250C58D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F02F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8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28CA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925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B06B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nterleukin-22 receptor subunit alpha-2-like, transcript variant X2</w:t>
            </w:r>
          </w:p>
        </w:tc>
      </w:tr>
      <w:tr w:rsidR="00857F28" w:rsidRPr="00806BB7" w14:paraId="3A8EAEB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A08B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A2E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m198b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1622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mily with sequence similarity 198, member B</w:t>
            </w:r>
          </w:p>
        </w:tc>
      </w:tr>
      <w:tr w:rsidR="00857F28" w:rsidRPr="00806BB7" w14:paraId="6F604EC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229D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C7BF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507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AE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ap junction alpha-5 protein-like, transcript variant X3</w:t>
            </w:r>
          </w:p>
        </w:tc>
      </w:tr>
      <w:tr w:rsidR="00857F28" w:rsidRPr="00806BB7" w14:paraId="019381E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363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9905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728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211D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tein phosphatase 1 regulatory subunit 12B-like, transcript variant X2</w:t>
            </w:r>
          </w:p>
        </w:tc>
      </w:tr>
      <w:tr w:rsidR="00857F28" w:rsidRPr="00806BB7" w14:paraId="5687684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67F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D6D2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256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A71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orb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and SH3 domain-containing protein 2-like</w:t>
            </w:r>
          </w:p>
        </w:tc>
      </w:tr>
      <w:tr w:rsidR="00857F28" w:rsidRPr="00806BB7" w14:paraId="1F7BF31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179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EF0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234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E99B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eucine-rich repeat-containing protein 49-like, transcript variant X4</w:t>
            </w:r>
          </w:p>
        </w:tc>
      </w:tr>
      <w:tr w:rsidR="00857F28" w:rsidRPr="00806BB7" w14:paraId="2220CA5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8E17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E699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565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5E4A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rcinoembryonic antigen-related cell adhesion molecule 6-like</w:t>
            </w:r>
          </w:p>
        </w:tc>
      </w:tr>
      <w:tr w:rsidR="00857F28" w:rsidRPr="00806BB7" w14:paraId="2553F6B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FE50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2A4A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303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2487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eucine-rich repeat and fibronectin type III domain-containing protein 1-like, transcript variant X4</w:t>
            </w:r>
          </w:p>
        </w:tc>
      </w:tr>
      <w:tr w:rsidR="00857F28" w:rsidRPr="00806BB7" w14:paraId="7554745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CEE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9660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768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B0D2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F-interacting protein with FHA domain-containing protein A-like</w:t>
            </w:r>
          </w:p>
        </w:tc>
      </w:tr>
      <w:tr w:rsidR="00857F28" w:rsidRPr="00806BB7" w14:paraId="1D5D0C5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14D3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BFD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61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EBD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EN domain-containing protein 4-like</w:t>
            </w:r>
          </w:p>
        </w:tc>
      </w:tr>
      <w:tr w:rsidR="00857F28" w:rsidRPr="00806BB7" w14:paraId="43C344F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F84F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9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D521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44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261E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atty-acid amide hydrolase 2-A-like</w:t>
            </w:r>
          </w:p>
        </w:tc>
      </w:tr>
      <w:tr w:rsidR="00857F28" w:rsidRPr="00806BB7" w14:paraId="49B7686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AAF3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FF2B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64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69B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utative uncharacterized protein DDB_G0292636, transcript variant X2</w:t>
            </w:r>
          </w:p>
        </w:tc>
      </w:tr>
      <w:tr w:rsidR="00857F28" w:rsidRPr="00806BB7" w14:paraId="5C001B4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DF8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7388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722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02C4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87226, transcript variant X8</w:t>
            </w:r>
          </w:p>
        </w:tc>
      </w:tr>
      <w:tr w:rsidR="00857F28" w:rsidRPr="00806BB7" w14:paraId="0CE95FE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262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7A97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707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3A6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kinesin-like protein KIFC3, transcript variant X8</w:t>
            </w:r>
          </w:p>
        </w:tc>
      </w:tr>
      <w:tr w:rsidR="00857F28" w:rsidRPr="00806BB7" w14:paraId="62C6665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0FCA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892E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218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008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umor necrosis factor receptor superfamily member 6B-like</w:t>
            </w:r>
          </w:p>
        </w:tc>
      </w:tr>
      <w:tr w:rsidR="00857F28" w:rsidRPr="00806BB7" w14:paraId="17189F9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0873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F827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761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38C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adderlect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238B072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F1A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730B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623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3F50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5-aminolevulinate synthase, nonspecific, mitochondrial-like, transcript variant X2</w:t>
            </w:r>
          </w:p>
        </w:tc>
      </w:tr>
      <w:tr w:rsidR="00857F28" w:rsidRPr="00806BB7" w14:paraId="3E6EAC4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D0F5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2901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005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DA1A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dherin-20-like, transcript variant X3</w:t>
            </w:r>
          </w:p>
        </w:tc>
      </w:tr>
      <w:tr w:rsidR="00857F28" w:rsidRPr="00806BB7" w14:paraId="4D39502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E7C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BB2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481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CAF9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DP-L-fucose synthase-like</w:t>
            </w:r>
          </w:p>
        </w:tc>
      </w:tr>
      <w:tr w:rsidR="00857F28" w:rsidRPr="00806BB7" w14:paraId="56F5535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4E4A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9C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on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D73E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Serum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araoxonase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/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rylesterase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2</w:t>
            </w:r>
          </w:p>
        </w:tc>
      </w:tr>
      <w:tr w:rsidR="00857F28" w:rsidRPr="00806BB7" w14:paraId="63D5688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2CF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0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B875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390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5359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etratricopeptide repeat protein 39A-like, transcript variant X3</w:t>
            </w:r>
          </w:p>
        </w:tc>
      </w:tr>
      <w:tr w:rsidR="00857F28" w:rsidRPr="00806BB7" w14:paraId="6231556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BC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32F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etn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F350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etranectin</w:t>
            </w:r>
            <w:proofErr w:type="spellEnd"/>
          </w:p>
        </w:tc>
      </w:tr>
      <w:tr w:rsidR="00857F28" w:rsidRPr="00806BB7" w14:paraId="785A983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756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3E82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775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F30A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dentin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ialophosphoprote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6F3FDCD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E412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966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778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7101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ho GTPase-activating protein 20-like, transcript variant X7</w:t>
            </w:r>
          </w:p>
        </w:tc>
      </w:tr>
      <w:tr w:rsidR="00857F28" w:rsidRPr="00806BB7" w14:paraId="1C52F08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8630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B02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116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0986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yosin-10-like</w:t>
            </w:r>
          </w:p>
        </w:tc>
      </w:tr>
      <w:tr w:rsidR="00857F28" w:rsidRPr="00806BB7" w14:paraId="4CE906A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0C8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99EE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642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30A2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uppressor of cytokine signaling 3-like</w:t>
            </w:r>
          </w:p>
        </w:tc>
      </w:tr>
      <w:tr w:rsidR="00857F28" w:rsidRPr="00806BB7" w14:paraId="447A7D8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27D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1D4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681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01E6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remlin-1-like</w:t>
            </w:r>
          </w:p>
        </w:tc>
      </w:tr>
      <w:tr w:rsidR="00857F28" w:rsidRPr="00806BB7" w14:paraId="67DDEA5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E7B6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3D0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imp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F96E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etalloproteinase inhibitor 3</w:t>
            </w:r>
          </w:p>
        </w:tc>
      </w:tr>
      <w:tr w:rsidR="00857F28" w:rsidRPr="00806BB7" w14:paraId="1E93F47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33F0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lastRenderedPageBreak/>
              <w:t>11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5D75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gfp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22E3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ibroblast growth factor-binding protein 1</w:t>
            </w:r>
          </w:p>
        </w:tc>
      </w:tr>
      <w:tr w:rsidR="00857F28" w:rsidRPr="00806BB7" w14:paraId="3E40EF8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7003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A05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696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3F95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66963, transcript variant X2</w:t>
            </w:r>
          </w:p>
        </w:tc>
      </w:tr>
      <w:tr w:rsidR="00857F28" w:rsidRPr="00806BB7" w14:paraId="75E9952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942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1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A117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599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C69F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utative interleukin-17 receptor E-like</w:t>
            </w:r>
          </w:p>
        </w:tc>
      </w:tr>
      <w:tr w:rsidR="00857F28" w:rsidRPr="00806BB7" w14:paraId="65E9B2F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CA9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0734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902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3B02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homer protein homolog 3-like, transcript variant X4</w:t>
            </w:r>
          </w:p>
        </w:tc>
      </w:tr>
      <w:tr w:rsidR="00857F28" w:rsidRPr="00806BB7" w14:paraId="1F7E81B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29B2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7B5B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969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3C37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bable polyketide synthase 1</w:t>
            </w:r>
          </w:p>
        </w:tc>
      </w:tr>
      <w:tr w:rsidR="00857F28" w:rsidRPr="00806BB7" w14:paraId="396035F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379B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11D5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897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FBE3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E3 ubiquitin-protein ligase TRIM39-like</w:t>
            </w:r>
          </w:p>
        </w:tc>
      </w:tr>
      <w:tr w:rsidR="00857F28" w:rsidRPr="00806BB7" w14:paraId="42F2357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4231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3370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956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38D5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tein LBH-like, transcript variant X1</w:t>
            </w:r>
          </w:p>
        </w:tc>
      </w:tr>
      <w:tr w:rsidR="00857F28" w:rsidRPr="00806BB7" w14:paraId="4E88632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A27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933D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906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7D8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69063, transcript variant X2</w:t>
            </w:r>
          </w:p>
        </w:tc>
      </w:tr>
      <w:tr w:rsidR="00857F28" w:rsidRPr="00806BB7" w14:paraId="5866575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10D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DF6B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09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FED7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ichohyalin-like, transcript variant X4</w:t>
            </w:r>
          </w:p>
        </w:tc>
      </w:tr>
      <w:tr w:rsidR="00857F28" w:rsidRPr="00806BB7" w14:paraId="7EC0BD1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1350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ABD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09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BA18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604090</w:t>
            </w:r>
          </w:p>
        </w:tc>
      </w:tr>
      <w:tr w:rsidR="00857F28" w:rsidRPr="00806BB7" w14:paraId="52492C0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3F22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9C4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640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249E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onventional myosin-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b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1A45E51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A187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8D7C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rp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BE67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europil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2, transcript variant X1</w:t>
            </w:r>
          </w:p>
        </w:tc>
      </w:tr>
      <w:tr w:rsidR="00857F28" w:rsidRPr="00806BB7" w14:paraId="564B91A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14B4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28E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070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9E38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nsmembrane protease serine 9-like</w:t>
            </w:r>
          </w:p>
        </w:tc>
      </w:tr>
      <w:tr w:rsidR="00857F28" w:rsidRPr="00806BB7" w14:paraId="0E092CD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0AAE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984C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ypn</w:t>
            </w:r>
            <w:proofErr w:type="spellEnd"/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F7B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yopalladin, transcript variant X2</w:t>
            </w:r>
          </w:p>
        </w:tc>
      </w:tr>
      <w:tr w:rsidR="00857F28" w:rsidRPr="00806BB7" w14:paraId="32757E2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9673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A0E5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639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D32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atrix metalloproteinase-9-like</w:t>
            </w:r>
          </w:p>
        </w:tc>
      </w:tr>
      <w:tr w:rsidR="00857F28" w:rsidRPr="00806BB7" w14:paraId="31D30E5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6334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133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kap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2ED3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 kinase (PRKA) anchor protein 6, transcript variant X3</w:t>
            </w:r>
          </w:p>
        </w:tc>
      </w:tr>
      <w:tr w:rsidR="00857F28" w:rsidRPr="00806BB7" w14:paraId="10A0AA6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A757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8A60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b3gnt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7226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DP-</w:t>
            </w:r>
            <w:proofErr w:type="gram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lcNAc:betaGal</w:t>
            </w:r>
            <w:proofErr w:type="spellEnd"/>
            <w:proofErr w:type="gram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 beta-1,3-N-acetylglucosaminyltransferase 7</w:t>
            </w:r>
          </w:p>
        </w:tc>
      </w:tr>
      <w:tr w:rsidR="00857F28" w:rsidRPr="00806BB7" w14:paraId="1874CD7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6268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1059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kcnk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AE0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otassium channel, two pore domain subfamily K, member 1, transcript variant X1</w:t>
            </w:r>
          </w:p>
        </w:tc>
      </w:tr>
      <w:tr w:rsidR="00857F28" w:rsidRPr="00806BB7" w14:paraId="6A6EDDA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1BA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9B7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754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CA8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yoton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protein kinase-like</w:t>
            </w:r>
          </w:p>
        </w:tc>
      </w:tr>
      <w:tr w:rsidR="00857F28" w:rsidRPr="00806BB7" w14:paraId="6B2B12B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9C7C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2DA8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938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6BC8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andem C2 domains nuclear protein-like, transcript variant X2</w:t>
            </w:r>
          </w:p>
        </w:tc>
      </w:tr>
      <w:tr w:rsidR="00857F28" w:rsidRPr="00806BB7" w14:paraId="3CF5292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A76A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70C6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943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4CC7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PF0577 protein KIAA1324-like</w:t>
            </w:r>
          </w:p>
        </w:tc>
      </w:tr>
      <w:tr w:rsidR="00857F28" w:rsidRPr="00806BB7" w14:paraId="0242FDD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9A0C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CE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24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C1A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ovochymase-2-like, transcript variant X1</w:t>
            </w:r>
          </w:p>
        </w:tc>
      </w:tr>
      <w:tr w:rsidR="00857F28" w:rsidRPr="00806BB7" w14:paraId="21D1951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16F2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3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23F0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505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E24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laudin-4-like</w:t>
            </w:r>
          </w:p>
        </w:tc>
      </w:tr>
      <w:tr w:rsidR="00857F28" w:rsidRPr="00806BB7" w14:paraId="356067B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25E0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D892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736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9FB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bable glutamate receptor</w:t>
            </w:r>
          </w:p>
        </w:tc>
      </w:tr>
      <w:tr w:rsidR="00857F28" w:rsidRPr="00806BB7" w14:paraId="7A5FED9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83D8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967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747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639B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yruvate dehydrogenase (acetyl-transferring) kinase isozyme 2, mitochondrial-like, transcript variant X2</w:t>
            </w:r>
          </w:p>
        </w:tc>
      </w:tr>
      <w:tr w:rsidR="00857F28" w:rsidRPr="00806BB7" w14:paraId="7897AE0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A1C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2540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191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E19F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uppressor of cytokine signaling 3-like</w:t>
            </w:r>
          </w:p>
        </w:tc>
      </w:tr>
      <w:tr w:rsidR="00857F28" w:rsidRPr="00806BB7" w14:paraId="6264DAF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C992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B5F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465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FE3D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protein C11orf96 homolog</w:t>
            </w:r>
          </w:p>
        </w:tc>
      </w:tr>
      <w:tr w:rsidR="00857F28" w:rsidRPr="00806BB7" w14:paraId="08BAAF5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20FF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BAB2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610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2065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nsmembrane protein 229A-like</w:t>
            </w:r>
          </w:p>
        </w:tc>
      </w:tr>
      <w:tr w:rsidR="00857F28" w:rsidRPr="00806BB7" w14:paraId="424E013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4A39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4F10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zc3h12a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EBE0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zinc finger CCCH-type containing 12A</w:t>
            </w:r>
          </w:p>
        </w:tc>
      </w:tr>
      <w:tr w:rsidR="00857F28" w:rsidRPr="00806BB7" w14:paraId="4D01452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27F6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EE1D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62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A06B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echinoderm microtubule-associated protein-like 1, transcript variant X5</w:t>
            </w:r>
          </w:p>
        </w:tc>
      </w:tr>
      <w:tr w:rsidR="00857F28" w:rsidRPr="00806BB7" w14:paraId="38C8ED0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6770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1388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313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2B65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ortil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5754DA8B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A412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2F2B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rp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96D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astrin-releasing peptide, transcript variant X2</w:t>
            </w:r>
          </w:p>
        </w:tc>
      </w:tr>
      <w:tr w:rsidR="00857F28" w:rsidRPr="00806BB7" w14:paraId="524470E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0E1A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ED29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250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1A06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612508</w:t>
            </w:r>
          </w:p>
        </w:tc>
      </w:tr>
      <w:tr w:rsidR="00857F28" w:rsidRPr="00806BB7" w14:paraId="7EE7471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D338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F80F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031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2536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90316</w:t>
            </w:r>
          </w:p>
        </w:tc>
      </w:tr>
      <w:tr w:rsidR="00857F28" w:rsidRPr="00806BB7" w14:paraId="7472E36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E92E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4F4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924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121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ADPH oxidase organizer 1-like</w:t>
            </w:r>
          </w:p>
        </w:tc>
      </w:tr>
      <w:tr w:rsidR="00857F28" w:rsidRPr="00806BB7" w14:paraId="60A7101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F71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8710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112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55E1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ucolectin-3-like</w:t>
            </w:r>
          </w:p>
        </w:tc>
      </w:tr>
      <w:tr w:rsidR="00857F28" w:rsidRPr="00806BB7" w14:paraId="196609E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2034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46CF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ob3b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640F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OB kinase activator 3B, transcript variant X3</w:t>
            </w:r>
          </w:p>
        </w:tc>
      </w:tr>
      <w:tr w:rsidR="00857F28" w:rsidRPr="00806BB7" w14:paraId="636C088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6F78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D64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280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581A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ki oncogene-like</w:t>
            </w:r>
          </w:p>
        </w:tc>
      </w:tr>
      <w:tr w:rsidR="00857F28" w:rsidRPr="00806BB7" w14:paraId="30B3743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F547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75E8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774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11A1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bable ribonuclease ZC3H12D, transcript variant X2</w:t>
            </w:r>
          </w:p>
        </w:tc>
      </w:tr>
      <w:tr w:rsidR="00857F28" w:rsidRPr="00806BB7" w14:paraId="4028EE8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7BB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F848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714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CFF3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nscription factor Sox-10-like</w:t>
            </w:r>
          </w:p>
        </w:tc>
      </w:tr>
      <w:tr w:rsidR="00857F28" w:rsidRPr="00806BB7" w14:paraId="468D7A9C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468D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612B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01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8A27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ynaptopodin-2-like, transcript variant X2</w:t>
            </w:r>
          </w:p>
        </w:tc>
      </w:tr>
      <w:tr w:rsidR="00857F28" w:rsidRPr="00806BB7" w14:paraId="0805162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5822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FA11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456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81D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lpha-1,3-mannosyl-glycoprotein 4-beta-N-acetylglucosaminyltransferase B</w:t>
            </w:r>
          </w:p>
        </w:tc>
      </w:tr>
      <w:tr w:rsidR="00857F28" w:rsidRPr="00806BB7" w14:paraId="2FEDE9C4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0A1B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5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92D3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p18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79BB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-protein coupled receptor 182</w:t>
            </w:r>
          </w:p>
        </w:tc>
      </w:tr>
      <w:tr w:rsidR="00857F28" w:rsidRPr="00806BB7" w14:paraId="09B3558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DCAB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67F0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313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4AB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ranscription factor EB-like, transcript variant X1</w:t>
            </w:r>
          </w:p>
        </w:tc>
      </w:tr>
      <w:tr w:rsidR="00857F28" w:rsidRPr="00806BB7" w14:paraId="20EC832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3F57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lastRenderedPageBreak/>
              <w:t>16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D2B5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091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3FF7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protein NDRG4-like, transcript variant X7</w:t>
            </w:r>
          </w:p>
        </w:tc>
      </w:tr>
      <w:tr w:rsidR="00857F28" w:rsidRPr="00806BB7" w14:paraId="070F981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0198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F356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013636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01AC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ysozyme C II, transcript variant X1</w:t>
            </w:r>
          </w:p>
        </w:tc>
      </w:tr>
      <w:tr w:rsidR="00857F28" w:rsidRPr="00806BB7" w14:paraId="13DB875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A576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512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945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1E78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AD51-associated protein 1-like</w:t>
            </w:r>
          </w:p>
        </w:tc>
      </w:tr>
      <w:tr w:rsidR="00857F28" w:rsidRPr="00806BB7" w14:paraId="55D323E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3430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E84F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148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0888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rginase-2, mitochondrial-like</w:t>
            </w:r>
          </w:p>
        </w:tc>
      </w:tr>
      <w:tr w:rsidR="00857F28" w:rsidRPr="00806BB7" w14:paraId="551E6AB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FB8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1729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556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68FF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tens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</w:t>
            </w:r>
          </w:p>
        </w:tc>
      </w:tr>
      <w:tr w:rsidR="00857F28" w:rsidRPr="00806BB7" w14:paraId="6A38D9E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018B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FF29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8645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ACF8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uncharacterized LOC106578645, transcript variant X2</w:t>
            </w:r>
          </w:p>
        </w:tc>
      </w:tr>
      <w:tr w:rsidR="00857F28" w:rsidRPr="00806BB7" w14:paraId="10FA966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CDEB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9043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999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CE3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HP2-like protein 1</w:t>
            </w:r>
          </w:p>
        </w:tc>
      </w:tr>
      <w:tr w:rsidR="00857F28" w:rsidRPr="00806BB7" w14:paraId="0EEFED4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D9E2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E9A5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740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4543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ysozyme g-like, transcript variant X1</w:t>
            </w:r>
          </w:p>
        </w:tc>
      </w:tr>
      <w:tr w:rsidR="00857F28" w:rsidRPr="00806BB7" w14:paraId="71D67D3D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E2C6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8DE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416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E31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P450 3A27-like</w:t>
            </w:r>
          </w:p>
        </w:tc>
      </w:tr>
      <w:tr w:rsidR="00857F28" w:rsidRPr="00806BB7" w14:paraId="78F11B9F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F85B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9C7B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210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FE2E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aminin subunit beta-2-like, transcript variant X2</w:t>
            </w:r>
          </w:p>
        </w:tc>
      </w:tr>
      <w:tr w:rsidR="00857F28" w:rsidRPr="00806BB7" w14:paraId="713926D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A33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A4F2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esyt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BD93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 xml:space="preserve">extended </w:t>
            </w: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ynaptotagm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like protein 2, transcript variant X2</w:t>
            </w:r>
          </w:p>
        </w:tc>
      </w:tr>
      <w:tr w:rsidR="00857F28" w:rsidRPr="00806BB7" w14:paraId="34A14BE6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2E1D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AF2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436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E68A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aspartate aminotransferase, cytoplasmic-like</w:t>
            </w:r>
          </w:p>
        </w:tc>
      </w:tr>
      <w:tr w:rsidR="00857F28" w:rsidRPr="00806BB7" w14:paraId="23CB5AC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974B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0941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13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DDB8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ultidrug resistance-associated protein 9-like</w:t>
            </w:r>
          </w:p>
        </w:tc>
      </w:tr>
      <w:tr w:rsidR="00857F28" w:rsidRPr="00806BB7" w14:paraId="208FF01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564F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05E0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071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4391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eutrophil cytosol factor 2-like, transcript variant X2</w:t>
            </w:r>
          </w:p>
        </w:tc>
      </w:tr>
      <w:tr w:rsidR="00857F28" w:rsidRPr="00806BB7" w14:paraId="38C96AE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9908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B129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6472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4180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lpain-9-like, transcript variant X1</w:t>
            </w:r>
          </w:p>
        </w:tc>
      </w:tr>
      <w:tr w:rsidR="00857F28" w:rsidRPr="00806BB7" w14:paraId="6E3C685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5FA0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5B28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763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235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netrin-3-like</w:t>
            </w:r>
          </w:p>
        </w:tc>
      </w:tr>
      <w:tr w:rsidR="00857F28" w:rsidRPr="00806BB7" w14:paraId="4E44D0E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F5B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DB17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74088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DE91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eucine-rich repeat-containing protein 15-like</w:t>
            </w:r>
          </w:p>
        </w:tc>
      </w:tr>
      <w:tr w:rsidR="00857F28" w:rsidRPr="00806BB7" w14:paraId="1B276A57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01AA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BF4A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200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7F0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Fc receptor-like protein 5, transcript variant X2</w:t>
            </w:r>
          </w:p>
        </w:tc>
      </w:tr>
      <w:tr w:rsidR="00857F28" w:rsidRPr="00806BB7" w14:paraId="0E3A0530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5EED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7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1835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9970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860E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adherin-2-like</w:t>
            </w:r>
          </w:p>
        </w:tc>
      </w:tr>
      <w:tr w:rsidR="00857F28" w:rsidRPr="00806BB7" w14:paraId="3825E973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CDA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FDAA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5882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542F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-C motif chemokine 4-like</w:t>
            </w:r>
          </w:p>
        </w:tc>
      </w:tr>
      <w:tr w:rsidR="00857F28" w:rsidRPr="00806BB7" w14:paraId="3EA0C06E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9A8C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CEFD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881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A46F3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nterferon-induced very large GTPase 1-like, transcript variant X2</w:t>
            </w:r>
          </w:p>
        </w:tc>
      </w:tr>
      <w:tr w:rsidR="00857F28" w:rsidRPr="00806BB7" w14:paraId="7DF07AA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301D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B8D8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zdhhc16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FCE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zinc finger, DHHC-type containing 16</w:t>
            </w:r>
          </w:p>
        </w:tc>
      </w:tr>
      <w:tr w:rsidR="00857F28" w:rsidRPr="00806BB7" w14:paraId="1167F69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CDE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E2AC1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3794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AF00C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proofErr w:type="spellStart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yotonin</w:t>
            </w:r>
            <w:proofErr w:type="spellEnd"/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-protein kinase-like, transcript variant X6</w:t>
            </w:r>
          </w:p>
        </w:tc>
      </w:tr>
      <w:tr w:rsidR="00857F28" w:rsidRPr="00806BB7" w14:paraId="77E072F1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AFC6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4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1F28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hcbp1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041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SHC SH2-domain binding protein 1</w:t>
            </w:r>
          </w:p>
        </w:tc>
      </w:tr>
      <w:tr w:rsidR="00857F28" w:rsidRPr="00806BB7" w14:paraId="77EB41D8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6752B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9E8EF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239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EB7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RAM domain-containing protein 1A-like, transcript variant X5</w:t>
            </w:r>
          </w:p>
        </w:tc>
      </w:tr>
      <w:tr w:rsidR="00857F28" w:rsidRPr="00806BB7" w14:paraId="678FC74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9E0D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B58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nf22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7EDF0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ring finger protein 223</w:t>
            </w:r>
          </w:p>
        </w:tc>
      </w:tr>
      <w:tr w:rsidR="00857F28" w:rsidRPr="00806BB7" w14:paraId="7CD4D432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C1C3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38A1A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9043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5E7A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DEP domain-containing protein 7-like</w:t>
            </w:r>
          </w:p>
        </w:tc>
      </w:tr>
      <w:tr w:rsidR="00857F28" w:rsidRPr="00806BB7" w14:paraId="669E2C6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D7CE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D4B69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07820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DC6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G-protein coupled receptor 126-like, transcript variant X1</w:t>
            </w:r>
          </w:p>
        </w:tc>
      </w:tr>
      <w:tr w:rsidR="00857F28" w:rsidRPr="00806BB7" w14:paraId="7A081209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AC5E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89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74898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l17d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8DDF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interleukin 17D, transcript variant X11</w:t>
            </w:r>
          </w:p>
        </w:tc>
      </w:tr>
      <w:tr w:rsidR="00857F28" w:rsidRPr="00806BB7" w14:paraId="3B9A06CA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8E426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9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54977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588497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034E5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mediator of RNA polymerase II transcription subunit 30-like</w:t>
            </w:r>
          </w:p>
        </w:tc>
      </w:tr>
      <w:tr w:rsidR="00857F28" w:rsidRPr="00806BB7" w14:paraId="110A41A5" w14:textId="77777777" w:rsidTr="00840E40">
        <w:trPr>
          <w:trHeight w:val="290"/>
        </w:trPr>
        <w:tc>
          <w:tcPr>
            <w:tcW w:w="3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345C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191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9C22E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LOC106610849</w:t>
            </w:r>
          </w:p>
        </w:tc>
        <w:tc>
          <w:tcPr>
            <w:tcW w:w="3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B5074" w14:textId="77777777" w:rsidR="00857F28" w:rsidRPr="00806BB7" w:rsidRDefault="00857F28" w:rsidP="00840E40">
            <w:pPr>
              <w:spacing w:after="0" w:line="240" w:lineRule="auto"/>
              <w:rPr>
                <w:rFonts w:eastAsia="Times New Roman" w:cs="Calibri"/>
                <w:sz w:val="22"/>
                <w:szCs w:val="22"/>
                <w:lang w:eastAsia="en-US"/>
              </w:rPr>
            </w:pPr>
            <w:r w:rsidRPr="00806BB7">
              <w:rPr>
                <w:rFonts w:eastAsia="Times New Roman" w:cs="Calibri"/>
                <w:sz w:val="22"/>
                <w:szCs w:val="22"/>
                <w:lang w:eastAsia="en-US"/>
              </w:rPr>
              <w:t>cytochrome P450 1B1-like</w:t>
            </w:r>
          </w:p>
        </w:tc>
      </w:tr>
    </w:tbl>
    <w:p w14:paraId="5184FFB4" w14:textId="77777777" w:rsidR="00857F28" w:rsidRDefault="00857F28" w:rsidP="00857F28"/>
    <w:p w14:paraId="04D84DD9" w14:textId="3454A239" w:rsidR="00AF066D" w:rsidRDefault="00AF066D"/>
    <w:p w14:paraId="2DE04704" w14:textId="77777777" w:rsidR="00790C30" w:rsidRDefault="00790C30">
      <w:bookmarkStart w:id="0" w:name="_GoBack"/>
      <w:bookmarkEnd w:id="0"/>
    </w:p>
    <w:sectPr w:rsidR="00790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35484"/>
    <w:multiLevelType w:val="hybridMultilevel"/>
    <w:tmpl w:val="DBA62A24"/>
    <w:lvl w:ilvl="0" w:tplc="D0607570">
      <w:numFmt w:val="bullet"/>
      <w:lvlText w:val="-"/>
      <w:lvlJc w:val="left"/>
      <w:pPr>
        <w:ind w:left="720" w:hanging="360"/>
      </w:pPr>
      <w:rPr>
        <w:rFonts w:ascii="Roboto Light" w:eastAsiaTheme="minorEastAsia" w:hAnsi="Roboto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F4AD0"/>
    <w:multiLevelType w:val="multilevel"/>
    <w:tmpl w:val="4A3C30A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17"/>
        </w:tabs>
        <w:ind w:left="1017" w:hanging="567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  <w:i w:val="0"/>
        <w:iCs w:val="0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2EFD5B5C"/>
    <w:multiLevelType w:val="multilevel"/>
    <w:tmpl w:val="2F204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FDE012F"/>
    <w:multiLevelType w:val="multilevel"/>
    <w:tmpl w:val="652819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EC873E6"/>
    <w:multiLevelType w:val="hybridMultilevel"/>
    <w:tmpl w:val="F0847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2C31DD"/>
    <w:multiLevelType w:val="multilevel"/>
    <w:tmpl w:val="2F204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F28"/>
    <w:rsid w:val="00790C30"/>
    <w:rsid w:val="00857F28"/>
    <w:rsid w:val="00AF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B47BD"/>
  <w15:chartTrackingRefBased/>
  <w15:docId w15:val="{1083AAC2-C135-456B-8963-126304B6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28"/>
    <w:rPr>
      <w:rFonts w:ascii="Calibri" w:eastAsiaTheme="minorEastAsia" w:hAnsi="Calibri"/>
      <w:szCs w:val="24"/>
      <w:lang w:val="en-US" w:eastAsia="zh-CN"/>
    </w:rPr>
  </w:style>
  <w:style w:type="paragraph" w:styleId="Heading1">
    <w:name w:val="heading 1"/>
    <w:aliases w:val="PhD Heading 1"/>
    <w:basedOn w:val="Normal"/>
    <w:next w:val="Normal"/>
    <w:link w:val="Heading1Char"/>
    <w:uiPriority w:val="9"/>
    <w:qFormat/>
    <w:rsid w:val="00857F28"/>
    <w:pPr>
      <w:keepNext/>
      <w:numPr>
        <w:numId w:val="5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lang w:val="en-AU" w:eastAsia="en-US"/>
    </w:rPr>
  </w:style>
  <w:style w:type="paragraph" w:styleId="Heading2">
    <w:name w:val="heading 2"/>
    <w:aliases w:val="PhD Heading 2"/>
    <w:basedOn w:val="Normal"/>
    <w:next w:val="Normal"/>
    <w:link w:val="Heading2Char"/>
    <w:uiPriority w:val="9"/>
    <w:qFormat/>
    <w:rsid w:val="00857F28"/>
    <w:pPr>
      <w:keepNext/>
      <w:numPr>
        <w:ilvl w:val="1"/>
        <w:numId w:val="5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lang w:val="en-AU" w:eastAsia="en-US"/>
    </w:rPr>
  </w:style>
  <w:style w:type="paragraph" w:styleId="Heading3">
    <w:name w:val="heading 3"/>
    <w:aliases w:val="PhD Heading 3"/>
    <w:basedOn w:val="Normal"/>
    <w:next w:val="Normal"/>
    <w:link w:val="Heading3Char"/>
    <w:uiPriority w:val="9"/>
    <w:qFormat/>
    <w:rsid w:val="00857F28"/>
    <w:pPr>
      <w:keepNext/>
      <w:numPr>
        <w:ilvl w:val="2"/>
        <w:numId w:val="5"/>
      </w:numPr>
      <w:spacing w:before="180" w:after="180" w:line="240" w:lineRule="auto"/>
      <w:outlineLvl w:val="2"/>
    </w:pPr>
    <w:rPr>
      <w:rFonts w:ascii="Times New Roman" w:eastAsia="Times New Roman" w:hAnsi="Times New Roman" w:cs="Times New Roman"/>
      <w:b/>
      <w:szCs w:val="22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857F28"/>
    <w:pPr>
      <w:numPr>
        <w:ilvl w:val="5"/>
        <w:numId w:val="5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857F28"/>
    <w:pPr>
      <w:numPr>
        <w:ilvl w:val="6"/>
        <w:numId w:val="5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u w:val="single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857F28"/>
    <w:pPr>
      <w:numPr>
        <w:ilvl w:val="7"/>
        <w:numId w:val="5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857F28"/>
    <w:pPr>
      <w:numPr>
        <w:ilvl w:val="8"/>
        <w:numId w:val="5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F2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857F28"/>
    <w:rPr>
      <w:rFonts w:ascii="Times New Roman" w:eastAsia="Times New Roman" w:hAnsi="Times New Roman" w:cs="Times New Roman"/>
      <w:b/>
      <w:spacing w:val="-4"/>
      <w:sz w:val="44"/>
      <w:szCs w:val="24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857F28"/>
    <w:rPr>
      <w:rFonts w:ascii="Times New Roman" w:eastAsia="Times New Roman" w:hAnsi="Times New Roman" w:cs="Times New Roman"/>
      <w:b/>
      <w:caps/>
      <w:szCs w:val="24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"/>
    <w:rsid w:val="00857F28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857F28"/>
    <w:rPr>
      <w:rFonts w:ascii="Times New Roman" w:eastAsia="Times New Roman" w:hAnsi="Times New Roman" w:cs="Times New Roman"/>
      <w:i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857F28"/>
    <w:rPr>
      <w:rFonts w:ascii="Times New Roman" w:eastAsia="Times New Roman" w:hAnsi="Times New Roman" w:cs="Times New Roman"/>
      <w:szCs w:val="24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rsid w:val="00857F28"/>
    <w:rPr>
      <w:rFonts w:ascii="Times New Roman" w:eastAsia="Times New Roman" w:hAnsi="Times New Roman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857F28"/>
    <w:rPr>
      <w:rFonts w:ascii="Times New Roman" w:eastAsia="Times New Roman" w:hAnsi="Times New Roman" w:cs="Times New Roman"/>
      <w:i/>
      <w:szCs w:val="24"/>
    </w:rPr>
  </w:style>
  <w:style w:type="paragraph" w:styleId="ListParagraph">
    <w:name w:val="List Paragraph"/>
    <w:basedOn w:val="Normal"/>
    <w:uiPriority w:val="34"/>
    <w:qFormat/>
    <w:rsid w:val="00857F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7F28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857F28"/>
    <w:pPr>
      <w:spacing w:after="0" w:line="240" w:lineRule="auto"/>
    </w:pPr>
    <w:rPr>
      <w:sz w:val="22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57F28"/>
    <w:rPr>
      <w:sz w:val="22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7F28"/>
  </w:style>
  <w:style w:type="paragraph" w:styleId="FootnoteText">
    <w:name w:val="footnote text"/>
    <w:basedOn w:val="Normal"/>
    <w:link w:val="FootnoteTextChar"/>
    <w:uiPriority w:val="99"/>
    <w:semiHidden/>
    <w:unhideWhenUsed/>
    <w:rsid w:val="00857F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7F28"/>
    <w:rPr>
      <w:rFonts w:ascii="Calibri" w:eastAsiaTheme="minorEastAsia" w:hAnsi="Calibri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57F28"/>
    <w:rPr>
      <w:vertAlign w:val="superscript"/>
    </w:rPr>
  </w:style>
  <w:style w:type="table" w:styleId="GridTable4-Accent1">
    <w:name w:val="Grid Table 4 Accent 1"/>
    <w:basedOn w:val="TableNormal"/>
    <w:uiPriority w:val="49"/>
    <w:rsid w:val="00857F28"/>
    <w:pPr>
      <w:spacing w:after="0" w:line="240" w:lineRule="auto"/>
    </w:pPr>
    <w:rPr>
      <w:rFonts w:ascii="Calibri" w:eastAsiaTheme="minorEastAsia" w:hAnsi="Calibri"/>
      <w:szCs w:val="24"/>
      <w:lang w:val="en-US"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57F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F2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F28"/>
    <w:rPr>
      <w:rFonts w:ascii="Calibri" w:eastAsiaTheme="minorEastAsia" w:hAnsi="Calibri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F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F28"/>
    <w:rPr>
      <w:rFonts w:ascii="Calibri" w:eastAsiaTheme="minorEastAsia" w:hAnsi="Calibri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857F28"/>
    <w:pPr>
      <w:spacing w:after="0" w:line="240" w:lineRule="auto"/>
    </w:pPr>
    <w:rPr>
      <w:rFonts w:ascii="Calibri" w:eastAsiaTheme="minorEastAsia" w:hAnsi="Calibri"/>
      <w:szCs w:val="24"/>
      <w:lang w:eastAsia="zh-CN"/>
    </w:rPr>
  </w:style>
  <w:style w:type="character" w:styleId="UnresolvedMention">
    <w:name w:val="Unresolved Mention"/>
    <w:basedOn w:val="DefaultParagraphFont"/>
    <w:uiPriority w:val="99"/>
    <w:rsid w:val="00857F2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7F28"/>
    <w:pPr>
      <w:spacing w:after="0" w:line="240" w:lineRule="auto"/>
    </w:pPr>
    <w:rPr>
      <w:rFonts w:ascii="Calibri" w:eastAsiaTheme="minorEastAsia" w:hAnsi="Calibri" w:cstheme="minorBidi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7F2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F28"/>
    <w:rPr>
      <w:rFonts w:ascii="Calibri" w:eastAsiaTheme="minorEastAsia" w:hAnsi="Calibri" w:cs="Calibri"/>
      <w:noProof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857F28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7F28"/>
    <w:rPr>
      <w:rFonts w:ascii="Calibri" w:eastAsiaTheme="minorEastAsia" w:hAnsi="Calibri" w:cs="Calibri"/>
      <w:noProof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57F2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57F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2173</Words>
  <Characters>12390</Characters>
  <Application>Microsoft Office Word</Application>
  <DocSecurity>0</DocSecurity>
  <Lines>103</Lines>
  <Paragraphs>29</Paragraphs>
  <ScaleCrop>false</ScaleCrop>
  <Company>University of the Sunshine Coast</Company>
  <LinksUpToDate>false</LinksUpToDate>
  <CharactersWithSpaces>1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Vo</dc:creator>
  <cp:keywords/>
  <dc:description/>
  <cp:lastModifiedBy>Thu Vo</cp:lastModifiedBy>
  <cp:revision>2</cp:revision>
  <dcterms:created xsi:type="dcterms:W3CDTF">2021-02-11T04:20:00Z</dcterms:created>
  <dcterms:modified xsi:type="dcterms:W3CDTF">2021-02-11T04:39:00Z</dcterms:modified>
</cp:coreProperties>
</file>